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6D9" w:rsidRPr="00FE76D9" w:rsidRDefault="00FE76D9" w:rsidP="00FE76D9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FE76D9">
        <w:rPr>
          <w:rFonts w:ascii="Times New Roman" w:hAnsi="Times New Roman"/>
          <w:i/>
          <w:sz w:val="24"/>
          <w:szCs w:val="24"/>
        </w:rPr>
        <w:t xml:space="preserve">Moving into protected areas? </w:t>
      </w:r>
      <w:r w:rsidRPr="00FE76D9">
        <w:rPr>
          <w:rFonts w:ascii="Times New Roman" w:hAnsi="Times New Roman"/>
          <w:i/>
          <w:color w:val="000000"/>
          <w:sz w:val="24"/>
          <w:szCs w:val="24"/>
        </w:rPr>
        <w:t>Setting conservation priorities for Romanian reptiles and amphibians at risk from climate change</w:t>
      </w:r>
    </w:p>
    <w:p w:rsidR="00FE76D9" w:rsidRPr="0042586A" w:rsidRDefault="00FE76D9" w:rsidP="00FE76D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BE4358">
        <w:rPr>
          <w:rFonts w:ascii="Times New Roman" w:hAnsi="Times New Roman"/>
          <w:sz w:val="24"/>
          <w:szCs w:val="24"/>
        </w:rPr>
        <w:t xml:space="preserve">Viorel D. Popescu, </w:t>
      </w:r>
      <w:r>
        <w:rPr>
          <w:rFonts w:ascii="Times New Roman" w:hAnsi="Times New Roman"/>
          <w:sz w:val="24"/>
          <w:szCs w:val="24"/>
        </w:rPr>
        <w:t>Laurenţ</w:t>
      </w:r>
      <w:r w:rsidRPr="00BE4358">
        <w:rPr>
          <w:rFonts w:ascii="Times New Roman" w:hAnsi="Times New Roman"/>
          <w:sz w:val="24"/>
          <w:szCs w:val="24"/>
        </w:rPr>
        <w:t>iu Rozylowicz, Dan Cog</w:t>
      </w:r>
      <w:r>
        <w:rPr>
          <w:rFonts w:ascii="Times New Roman" w:hAnsi="Times New Roman"/>
          <w:sz w:val="24"/>
          <w:szCs w:val="24"/>
          <w:lang w:val="ro-RO"/>
        </w:rPr>
        <w:t>ă</w:t>
      </w:r>
      <w:r w:rsidRPr="00BE4358">
        <w:rPr>
          <w:rFonts w:ascii="Times New Roman" w:hAnsi="Times New Roman"/>
          <w:sz w:val="24"/>
          <w:szCs w:val="24"/>
        </w:rPr>
        <w:t>lniceanu</w:t>
      </w:r>
      <w:r>
        <w:rPr>
          <w:rFonts w:ascii="Times New Roman" w:hAnsi="Times New Roman"/>
          <w:sz w:val="24"/>
          <w:szCs w:val="24"/>
        </w:rPr>
        <w:t>, Iulian Mih</w:t>
      </w:r>
      <w:r>
        <w:rPr>
          <w:rFonts w:ascii="Times New Roman" w:hAnsi="Times New Roman"/>
          <w:sz w:val="24"/>
          <w:szCs w:val="24"/>
          <w:lang w:val="ro-RO"/>
        </w:rPr>
        <w:t>ăi</w:t>
      </w:r>
      <w:r>
        <w:rPr>
          <w:rFonts w:ascii="Times New Roman" w:hAnsi="Times New Roman"/>
          <w:sz w:val="24"/>
          <w:szCs w:val="24"/>
        </w:rPr>
        <w:t>ţ</w:t>
      </w:r>
      <w:r>
        <w:rPr>
          <w:rFonts w:ascii="Times New Roman" w:hAnsi="Times New Roman"/>
          <w:sz w:val="24"/>
          <w:szCs w:val="24"/>
          <w:lang w:val="ro-RO"/>
        </w:rPr>
        <w:t>ă</w:t>
      </w:r>
      <w:r>
        <w:rPr>
          <w:rFonts w:ascii="Times New Roman" w:hAnsi="Times New Roman"/>
          <w:sz w:val="24"/>
          <w:szCs w:val="24"/>
        </w:rPr>
        <w:t xml:space="preserve"> Niculae, Adina Livia Cucu</w:t>
      </w:r>
    </w:p>
    <w:p w:rsidR="0094203C" w:rsidRDefault="0094203C" w:rsidP="00B8017C">
      <w:pPr>
        <w:rPr>
          <w:rFonts w:ascii="Times New Roman" w:hAnsi="Times New Roman"/>
          <w:b/>
          <w:sz w:val="24"/>
        </w:rPr>
      </w:pPr>
    </w:p>
    <w:p w:rsidR="00E71A1A" w:rsidRPr="003A037E" w:rsidRDefault="00E71A1A" w:rsidP="00E71A1A">
      <w:pPr>
        <w:rPr>
          <w:rFonts w:ascii="Times New Roman" w:hAnsi="Times New Roman"/>
          <w:sz w:val="24"/>
          <w:lang w:val="fr-FR"/>
        </w:rPr>
      </w:pPr>
      <w:r w:rsidRPr="003A037E">
        <w:rPr>
          <w:rFonts w:ascii="Times New Roman" w:hAnsi="Times New Roman"/>
          <w:b/>
          <w:sz w:val="24"/>
          <w:lang w:val="fr-FR"/>
        </w:rPr>
        <w:t>Table S</w:t>
      </w:r>
      <w:r w:rsidR="004367CF" w:rsidRPr="003A037E">
        <w:rPr>
          <w:rFonts w:ascii="Times New Roman" w:hAnsi="Times New Roman"/>
          <w:b/>
          <w:sz w:val="24"/>
          <w:lang w:val="fr-FR"/>
        </w:rPr>
        <w:t>5</w:t>
      </w:r>
      <w:r w:rsidRPr="003A037E">
        <w:rPr>
          <w:rFonts w:ascii="Times New Roman" w:hAnsi="Times New Roman"/>
          <w:b/>
          <w:sz w:val="24"/>
          <w:lang w:val="fr-FR"/>
        </w:rPr>
        <w:t xml:space="preserve">. </w:t>
      </w:r>
      <w:r w:rsidRPr="003A037E">
        <w:rPr>
          <w:rFonts w:ascii="Times New Roman" w:hAnsi="Times New Roman"/>
          <w:sz w:val="24"/>
          <w:lang w:val="fr-FR"/>
        </w:rPr>
        <w:t xml:space="preserve"> Randomisations tests of </w:t>
      </w:r>
      <w:r w:rsidRPr="003A037E">
        <w:rPr>
          <w:rFonts w:ascii="Times New Roman" w:hAnsi="Times New Roman"/>
          <w:sz w:val="24"/>
          <w:lang w:val="en-CA"/>
        </w:rPr>
        <w:t>differences</w:t>
      </w:r>
      <w:r w:rsidRPr="003A037E">
        <w:rPr>
          <w:rFonts w:ascii="Times New Roman" w:hAnsi="Times New Roman"/>
          <w:sz w:val="24"/>
          <w:lang w:val="fr-FR"/>
        </w:rPr>
        <w:t xml:space="preserve"> </w:t>
      </w:r>
      <w:r w:rsidRPr="003A037E">
        <w:rPr>
          <w:rFonts w:ascii="Times New Roman" w:hAnsi="Times New Roman"/>
          <w:sz w:val="24"/>
          <w:lang w:val="en-CA"/>
        </w:rPr>
        <w:t>between</w:t>
      </w:r>
      <w:r w:rsidRPr="003A037E">
        <w:rPr>
          <w:rFonts w:ascii="Times New Roman" w:hAnsi="Times New Roman"/>
          <w:sz w:val="24"/>
          <w:lang w:val="fr-FR"/>
        </w:rPr>
        <w:t xml:space="preserve"> </w:t>
      </w:r>
      <w:r w:rsidRPr="003A037E">
        <w:rPr>
          <w:rFonts w:ascii="Times New Roman" w:hAnsi="Times New Roman"/>
          <w:sz w:val="24"/>
          <w:lang w:val="en-CA"/>
        </w:rPr>
        <w:t>mean</w:t>
      </w:r>
      <w:r w:rsidRPr="003A037E">
        <w:rPr>
          <w:rFonts w:ascii="Times New Roman" w:hAnsi="Times New Roman"/>
          <w:sz w:val="24"/>
          <w:lang w:val="fr-FR"/>
        </w:rPr>
        <w:t xml:space="preserve"> </w:t>
      </w:r>
      <w:r w:rsidRPr="003A037E">
        <w:rPr>
          <w:rFonts w:ascii="Times New Roman" w:hAnsi="Times New Roman"/>
          <w:sz w:val="24"/>
          <w:lang w:val="en-CA"/>
        </w:rPr>
        <w:t>irreplaceability</w:t>
      </w:r>
      <w:r w:rsidRPr="003A037E">
        <w:rPr>
          <w:rFonts w:ascii="Times New Roman" w:hAnsi="Times New Roman"/>
          <w:sz w:val="24"/>
          <w:lang w:val="fr-FR"/>
        </w:rPr>
        <w:t xml:space="preserve"> scores of Natura 2000 </w:t>
      </w:r>
      <w:r w:rsidR="00DD7162" w:rsidRPr="003A037E">
        <w:rPr>
          <w:rFonts w:ascii="Times New Roman" w:hAnsi="Times New Roman"/>
          <w:sz w:val="24"/>
          <w:lang w:val="fr-FR"/>
        </w:rPr>
        <w:t>planning units</w:t>
      </w:r>
      <w:r w:rsidRPr="003A037E">
        <w:rPr>
          <w:rFonts w:ascii="Times New Roman" w:hAnsi="Times New Roman"/>
          <w:sz w:val="24"/>
          <w:lang w:val="fr-FR"/>
        </w:rPr>
        <w:t xml:space="preserve"> and </w:t>
      </w:r>
      <w:r w:rsidRPr="003A037E">
        <w:rPr>
          <w:rFonts w:ascii="Times New Roman" w:hAnsi="Times New Roman"/>
          <w:sz w:val="24"/>
          <w:lang w:val="en-CA"/>
        </w:rPr>
        <w:t>mean</w:t>
      </w:r>
      <w:r w:rsidRPr="003A037E">
        <w:rPr>
          <w:rFonts w:ascii="Times New Roman" w:hAnsi="Times New Roman"/>
          <w:sz w:val="24"/>
          <w:lang w:val="fr-FR"/>
        </w:rPr>
        <w:t xml:space="preserve"> </w:t>
      </w:r>
      <w:r w:rsidRPr="003A037E">
        <w:rPr>
          <w:rFonts w:ascii="Times New Roman" w:hAnsi="Times New Roman"/>
          <w:sz w:val="24"/>
          <w:lang w:val="en-CA"/>
        </w:rPr>
        <w:t>irreplaceability</w:t>
      </w:r>
      <w:r w:rsidRPr="003A037E">
        <w:rPr>
          <w:rFonts w:ascii="Times New Roman" w:hAnsi="Times New Roman"/>
          <w:sz w:val="24"/>
          <w:lang w:val="fr-FR"/>
        </w:rPr>
        <w:t xml:space="preserve"> scores of </w:t>
      </w:r>
      <w:r w:rsidRPr="003A037E">
        <w:rPr>
          <w:rFonts w:ascii="Times New Roman" w:hAnsi="Times New Roman"/>
          <w:sz w:val="24"/>
          <w:lang w:val="en-CA"/>
        </w:rPr>
        <w:t>randomly</w:t>
      </w:r>
      <w:r w:rsidRPr="003A037E">
        <w:rPr>
          <w:rFonts w:ascii="Times New Roman" w:hAnsi="Times New Roman"/>
          <w:sz w:val="24"/>
          <w:lang w:val="fr-FR"/>
        </w:rPr>
        <w:t xml:space="preserve"> </w:t>
      </w:r>
      <w:r w:rsidRPr="003A037E">
        <w:rPr>
          <w:rFonts w:ascii="Times New Roman" w:hAnsi="Times New Roman"/>
          <w:sz w:val="24"/>
          <w:lang w:val="en-CA"/>
        </w:rPr>
        <w:t>selected</w:t>
      </w:r>
      <w:r w:rsidRPr="003A037E">
        <w:rPr>
          <w:rFonts w:ascii="Times New Roman" w:hAnsi="Times New Roman"/>
          <w:sz w:val="24"/>
          <w:lang w:val="fr-FR"/>
        </w:rPr>
        <w:t xml:space="preserve"> </w:t>
      </w:r>
      <w:r w:rsidR="00C71104" w:rsidRPr="003A037E">
        <w:rPr>
          <w:rFonts w:ascii="Times New Roman" w:hAnsi="Times New Roman"/>
          <w:sz w:val="24"/>
          <w:lang w:val="fr-FR"/>
        </w:rPr>
        <w:t>planning units</w:t>
      </w:r>
      <w:r w:rsidR="008204FC" w:rsidRPr="003A037E">
        <w:rPr>
          <w:rFonts w:ascii="Times New Roman" w:hAnsi="Times New Roman"/>
          <w:sz w:val="24"/>
          <w:lang w:val="fr-FR"/>
        </w:rPr>
        <w:t xml:space="preserve"> </w:t>
      </w:r>
      <w:r w:rsidR="008204FC" w:rsidRPr="003A037E">
        <w:rPr>
          <w:rFonts w:ascii="Times New Roman" w:hAnsi="Times New Roman"/>
          <w:sz w:val="24"/>
        </w:rPr>
        <w:t>under current and future climate conditions (2020s and 2050, three emission scenarios) under limited dispersal (LimD) and no dispersal (NoD)</w:t>
      </w:r>
      <w:r w:rsidR="007079B8" w:rsidRPr="003A037E">
        <w:rPr>
          <w:rFonts w:ascii="Times New Roman" w:hAnsi="Times New Roman"/>
          <w:sz w:val="24"/>
        </w:rPr>
        <w:t xml:space="preserve"> assumptions</w:t>
      </w:r>
      <w:r w:rsidR="00505220" w:rsidRPr="003A037E">
        <w:rPr>
          <w:rFonts w:ascii="Times New Roman" w:hAnsi="Times New Roman"/>
          <w:sz w:val="24"/>
          <w:lang w:val="fr-FR"/>
        </w:rPr>
        <w:t>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155"/>
        <w:gridCol w:w="1015"/>
        <w:gridCol w:w="1269"/>
        <w:gridCol w:w="1267"/>
        <w:gridCol w:w="1142"/>
        <w:gridCol w:w="1357"/>
        <w:gridCol w:w="2155"/>
      </w:tblGrid>
      <w:tr w:rsidR="00E71A1A" w:rsidRPr="00E71A1A" w:rsidTr="00C95BEA">
        <w:trPr>
          <w:trHeight w:val="255"/>
        </w:trPr>
        <w:tc>
          <w:tcPr>
            <w:tcW w:w="115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1A1A" w:rsidRPr="00E71A1A" w:rsidRDefault="00494BA5" w:rsidP="003E4EC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imate s</w:t>
            </w:r>
            <w:r w:rsidR="00E71A1A" w:rsidRPr="00E71A1A">
              <w:rPr>
                <w:rFonts w:ascii="Times New Roman" w:hAnsi="Times New Roman"/>
                <w:b/>
                <w:sz w:val="20"/>
                <w:szCs w:val="20"/>
              </w:rPr>
              <w:t>cenario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1A1A" w:rsidRPr="00E71A1A" w:rsidRDefault="00E71A1A" w:rsidP="003E4E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1A1A">
              <w:rPr>
                <w:rFonts w:ascii="Times New Roman" w:hAnsi="Times New Roman"/>
                <w:b/>
                <w:sz w:val="20"/>
                <w:szCs w:val="20"/>
              </w:rPr>
              <w:t>Natura 2000 PUs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1A1A" w:rsidRPr="00E71A1A" w:rsidRDefault="00E71A1A" w:rsidP="003E4E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1A1A">
              <w:rPr>
                <w:rFonts w:ascii="Times New Roman" w:hAnsi="Times New Roman"/>
                <w:b/>
                <w:sz w:val="20"/>
                <w:szCs w:val="20"/>
              </w:rPr>
              <w:t>Random PUs</w:t>
            </w:r>
          </w:p>
        </w:tc>
        <w:tc>
          <w:tcPr>
            <w:tcW w:w="115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1A1A" w:rsidRPr="00E71A1A" w:rsidRDefault="00E71A1A" w:rsidP="003E4E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  <w:r w:rsidRPr="00E71A1A">
              <w:rPr>
                <w:rFonts w:ascii="Times New Roman" w:hAnsi="Times New Roman"/>
                <w:b/>
                <w:sz w:val="20"/>
                <w:szCs w:val="20"/>
              </w:rPr>
              <w:t>p-value M</w:t>
            </w:r>
            <w:r w:rsidRPr="00E71A1A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 xml:space="preserve">sim </w:t>
            </w:r>
            <w:r w:rsidRPr="00E71A1A">
              <w:rPr>
                <w:rFonts w:ascii="Times New Roman" w:hAnsi="Times New Roman"/>
                <w:b/>
                <w:sz w:val="20"/>
                <w:szCs w:val="20"/>
              </w:rPr>
              <w:t>≥ M</w:t>
            </w:r>
            <w:r w:rsidRPr="00E71A1A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obs</w:t>
            </w:r>
          </w:p>
        </w:tc>
      </w:tr>
      <w:tr w:rsidR="00E71A1A" w:rsidRPr="007B7F94" w:rsidTr="00C95BEA">
        <w:trPr>
          <w:trHeight w:val="255"/>
        </w:trPr>
        <w:tc>
          <w:tcPr>
            <w:tcW w:w="1159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71A1A" w:rsidRPr="007B7F94" w:rsidRDefault="00E71A1A" w:rsidP="003E4EC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71A1A" w:rsidRPr="00E71A1A" w:rsidRDefault="00E71A1A" w:rsidP="003E4E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1A1A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71A1A" w:rsidRPr="00E71A1A" w:rsidRDefault="00E71A1A" w:rsidP="003E4E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1A1A">
              <w:rPr>
                <w:rFonts w:ascii="Times New Roman" w:hAnsi="Times New Roman"/>
                <w:b/>
                <w:sz w:val="20"/>
                <w:szCs w:val="20"/>
              </w:rPr>
              <w:t>stdev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71A1A" w:rsidRPr="00E71A1A" w:rsidRDefault="00E71A1A" w:rsidP="003E4E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1A1A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71A1A" w:rsidRPr="00E71A1A" w:rsidRDefault="00E71A1A" w:rsidP="003E4E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1A1A">
              <w:rPr>
                <w:rFonts w:ascii="Times New Roman" w:hAnsi="Times New Roman"/>
                <w:b/>
                <w:sz w:val="20"/>
                <w:szCs w:val="20"/>
              </w:rPr>
              <w:t>stdev</w:t>
            </w:r>
          </w:p>
        </w:tc>
        <w:tc>
          <w:tcPr>
            <w:tcW w:w="1152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71A1A" w:rsidRPr="007B7F94" w:rsidRDefault="00E71A1A" w:rsidP="003E4EC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1A1A" w:rsidRPr="007B7F94" w:rsidTr="00C95BEA">
        <w:trPr>
          <w:trHeight w:val="270"/>
        </w:trPr>
        <w:tc>
          <w:tcPr>
            <w:tcW w:w="115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E71A1A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E71A1A" w:rsidRPr="007B7F94">
              <w:rPr>
                <w:rFonts w:ascii="Times New Roman" w:hAnsi="Times New Roman"/>
                <w:sz w:val="20"/>
                <w:szCs w:val="20"/>
              </w:rPr>
              <w:t>urrent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center"/>
          </w:tcPr>
          <w:p w:rsidR="00E71A1A" w:rsidRPr="007B7F94" w:rsidRDefault="00E71A1A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19</w:t>
            </w: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vAlign w:val="center"/>
          </w:tcPr>
          <w:p w:rsidR="00E71A1A" w:rsidRPr="007B7F94" w:rsidRDefault="00E71A1A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  <w:vAlign w:val="center"/>
          </w:tcPr>
          <w:p w:rsidR="00E71A1A" w:rsidRPr="007B7F94" w:rsidRDefault="00E71A1A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38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</w:tcPr>
          <w:p w:rsidR="00E71A1A" w:rsidRPr="007B7F94" w:rsidRDefault="00E71A1A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noWrap/>
            <w:vAlign w:val="center"/>
          </w:tcPr>
          <w:p w:rsidR="00E71A1A" w:rsidRPr="007B7F94" w:rsidRDefault="00E71A1A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 w:val="restar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A1B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7B7F94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118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No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118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Lim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 w:val="restar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A2A20</w:t>
            </w:r>
            <w:r>
              <w:rPr>
                <w:rFonts w:ascii="Times New Roman" w:hAnsi="Times New Roman"/>
                <w:sz w:val="20"/>
                <w:szCs w:val="20"/>
              </w:rPr>
              <w:t>20s</w:t>
            </w: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130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No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80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38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130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Lim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67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 w:val="restar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B2A20</w:t>
            </w:r>
            <w:r>
              <w:rPr>
                <w:rFonts w:ascii="Times New Roman" w:hAnsi="Times New Roman"/>
                <w:sz w:val="20"/>
                <w:szCs w:val="20"/>
              </w:rPr>
              <w:t>20s</w:t>
            </w: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118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No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98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68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Lim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38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 w:val="restar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A1B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7B7F94">
              <w:rPr>
                <w:rFonts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68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No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94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29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68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Lim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 w:val="restar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A2A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7B7F94">
              <w:rPr>
                <w:rFonts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80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No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30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80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Lim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43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 w:val="restar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B2A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7B7F94">
              <w:rPr>
                <w:rFonts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42" w:type="pct"/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68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NoD</w:t>
            </w:r>
          </w:p>
        </w:tc>
        <w:tc>
          <w:tcPr>
            <w:tcW w:w="678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677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610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725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52" w:type="pct"/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1095" w:rsidRPr="007B7F94" w:rsidTr="00C95BEA">
        <w:trPr>
          <w:trHeight w:val="255"/>
        </w:trPr>
        <w:tc>
          <w:tcPr>
            <w:tcW w:w="61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:rsidR="00901095" w:rsidRPr="007B7F94" w:rsidRDefault="00901095" w:rsidP="00901095">
            <w:pPr>
              <w:spacing w:after="0" w:line="360" w:lineRule="auto"/>
              <w:ind w:left="68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LimD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339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noWrap/>
            <w:vAlign w:val="center"/>
          </w:tcPr>
          <w:p w:rsidR="00901095" w:rsidRPr="007B7F94" w:rsidRDefault="00901095" w:rsidP="009010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127ABD" w:rsidRDefault="00127ABD" w:rsidP="00FC6FA9">
      <w:pPr>
        <w:rPr>
          <w:rFonts w:ascii="Times New Roman" w:hAnsi="Times New Roman"/>
        </w:rPr>
      </w:pPr>
    </w:p>
    <w:p w:rsidR="00D83464" w:rsidRDefault="00D83464" w:rsidP="00FC6FA9">
      <w:pPr>
        <w:rPr>
          <w:rFonts w:ascii="Times New Roman" w:hAnsi="Times New Roman"/>
        </w:rPr>
      </w:pPr>
      <w:bookmarkStart w:id="0" w:name="_GoBack"/>
      <w:bookmarkEnd w:id="0"/>
    </w:p>
    <w:sectPr w:rsidR="00D83464" w:rsidSect="00C95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1F7" w:rsidRDefault="000841F7" w:rsidP="001510AE">
      <w:pPr>
        <w:spacing w:after="0" w:line="240" w:lineRule="auto"/>
      </w:pPr>
      <w:r>
        <w:separator/>
      </w:r>
    </w:p>
  </w:endnote>
  <w:endnote w:type="continuationSeparator" w:id="0">
    <w:p w:rsidR="000841F7" w:rsidRDefault="000841F7" w:rsidP="00151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1F7" w:rsidRDefault="000841F7" w:rsidP="001510AE">
      <w:pPr>
        <w:spacing w:after="0" w:line="240" w:lineRule="auto"/>
      </w:pPr>
      <w:r>
        <w:separator/>
      </w:r>
    </w:p>
  </w:footnote>
  <w:footnote w:type="continuationSeparator" w:id="0">
    <w:p w:rsidR="000841F7" w:rsidRDefault="000841F7" w:rsidP="00151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55988"/>
    <w:multiLevelType w:val="hybridMultilevel"/>
    <w:tmpl w:val="DD1C0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FB28ED"/>
    <w:multiLevelType w:val="hybridMultilevel"/>
    <w:tmpl w:val="6A5CE5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C35CE8"/>
    <w:multiLevelType w:val="hybridMultilevel"/>
    <w:tmpl w:val="1B3EA1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0AE"/>
    <w:rsid w:val="00000B07"/>
    <w:rsid w:val="00003212"/>
    <w:rsid w:val="00012440"/>
    <w:rsid w:val="0001548C"/>
    <w:rsid w:val="00032379"/>
    <w:rsid w:val="000343E1"/>
    <w:rsid w:val="000562EF"/>
    <w:rsid w:val="000668DD"/>
    <w:rsid w:val="00071BE7"/>
    <w:rsid w:val="00075F7B"/>
    <w:rsid w:val="00080DF9"/>
    <w:rsid w:val="000841F7"/>
    <w:rsid w:val="00094B23"/>
    <w:rsid w:val="000A2A78"/>
    <w:rsid w:val="000A30C2"/>
    <w:rsid w:val="000C18E8"/>
    <w:rsid w:val="000C562F"/>
    <w:rsid w:val="000C765D"/>
    <w:rsid w:val="000D0F92"/>
    <w:rsid w:val="000E64F0"/>
    <w:rsid w:val="000F2916"/>
    <w:rsid w:val="000F6BCC"/>
    <w:rsid w:val="0011761E"/>
    <w:rsid w:val="00127ABD"/>
    <w:rsid w:val="0013423D"/>
    <w:rsid w:val="00141FB0"/>
    <w:rsid w:val="00150523"/>
    <w:rsid w:val="001510AE"/>
    <w:rsid w:val="001718D2"/>
    <w:rsid w:val="00174FF1"/>
    <w:rsid w:val="00186D89"/>
    <w:rsid w:val="001967D0"/>
    <w:rsid w:val="001A4FAF"/>
    <w:rsid w:val="001B4F4C"/>
    <w:rsid w:val="001E536E"/>
    <w:rsid w:val="00214747"/>
    <w:rsid w:val="002275BC"/>
    <w:rsid w:val="00232A5D"/>
    <w:rsid w:val="00237121"/>
    <w:rsid w:val="002455C6"/>
    <w:rsid w:val="0024644B"/>
    <w:rsid w:val="00251561"/>
    <w:rsid w:val="002620F3"/>
    <w:rsid w:val="0026676F"/>
    <w:rsid w:val="002731A6"/>
    <w:rsid w:val="00277694"/>
    <w:rsid w:val="002B1D02"/>
    <w:rsid w:val="002C4669"/>
    <w:rsid w:val="002E7190"/>
    <w:rsid w:val="003165DF"/>
    <w:rsid w:val="00334C81"/>
    <w:rsid w:val="0033509F"/>
    <w:rsid w:val="00351EF6"/>
    <w:rsid w:val="00355EA6"/>
    <w:rsid w:val="003661E4"/>
    <w:rsid w:val="00397737"/>
    <w:rsid w:val="003A037E"/>
    <w:rsid w:val="003A0D44"/>
    <w:rsid w:val="003A4F69"/>
    <w:rsid w:val="003B650E"/>
    <w:rsid w:val="003B7BF8"/>
    <w:rsid w:val="003C5ED8"/>
    <w:rsid w:val="003E4ECF"/>
    <w:rsid w:val="003F0EAE"/>
    <w:rsid w:val="00401780"/>
    <w:rsid w:val="004110F5"/>
    <w:rsid w:val="00411B56"/>
    <w:rsid w:val="0043576E"/>
    <w:rsid w:val="004367CF"/>
    <w:rsid w:val="00494BA5"/>
    <w:rsid w:val="004A51AF"/>
    <w:rsid w:val="004B683B"/>
    <w:rsid w:val="004D52D7"/>
    <w:rsid w:val="004E2817"/>
    <w:rsid w:val="004F1DF4"/>
    <w:rsid w:val="00505220"/>
    <w:rsid w:val="005079E1"/>
    <w:rsid w:val="00507D4D"/>
    <w:rsid w:val="00520BB9"/>
    <w:rsid w:val="00525E23"/>
    <w:rsid w:val="00532893"/>
    <w:rsid w:val="005A4AB5"/>
    <w:rsid w:val="005B49E2"/>
    <w:rsid w:val="005D6A4A"/>
    <w:rsid w:val="005F1414"/>
    <w:rsid w:val="005F3EBA"/>
    <w:rsid w:val="006043BE"/>
    <w:rsid w:val="00620B10"/>
    <w:rsid w:val="0067542C"/>
    <w:rsid w:val="00687422"/>
    <w:rsid w:val="006B1724"/>
    <w:rsid w:val="006C7B80"/>
    <w:rsid w:val="006F0388"/>
    <w:rsid w:val="0070190D"/>
    <w:rsid w:val="007079B8"/>
    <w:rsid w:val="007222E2"/>
    <w:rsid w:val="0072657C"/>
    <w:rsid w:val="007421B4"/>
    <w:rsid w:val="0074761A"/>
    <w:rsid w:val="00764E93"/>
    <w:rsid w:val="00771259"/>
    <w:rsid w:val="00772F11"/>
    <w:rsid w:val="00785710"/>
    <w:rsid w:val="00794DF4"/>
    <w:rsid w:val="007961AC"/>
    <w:rsid w:val="007B37F9"/>
    <w:rsid w:val="007B7E60"/>
    <w:rsid w:val="007B7F94"/>
    <w:rsid w:val="007D1C39"/>
    <w:rsid w:val="007D2101"/>
    <w:rsid w:val="008015AF"/>
    <w:rsid w:val="00811AEF"/>
    <w:rsid w:val="008120D6"/>
    <w:rsid w:val="008204FC"/>
    <w:rsid w:val="00833DD5"/>
    <w:rsid w:val="00842947"/>
    <w:rsid w:val="008429CC"/>
    <w:rsid w:val="00854BB0"/>
    <w:rsid w:val="00864135"/>
    <w:rsid w:val="008679FC"/>
    <w:rsid w:val="00873975"/>
    <w:rsid w:val="00874B59"/>
    <w:rsid w:val="008769EF"/>
    <w:rsid w:val="00876BFB"/>
    <w:rsid w:val="00886D19"/>
    <w:rsid w:val="00893007"/>
    <w:rsid w:val="008959B1"/>
    <w:rsid w:val="008A1691"/>
    <w:rsid w:val="008A2E45"/>
    <w:rsid w:val="008B4043"/>
    <w:rsid w:val="008B7D07"/>
    <w:rsid w:val="008E0351"/>
    <w:rsid w:val="008F12F7"/>
    <w:rsid w:val="008F7972"/>
    <w:rsid w:val="00901095"/>
    <w:rsid w:val="00915CB4"/>
    <w:rsid w:val="00925BD7"/>
    <w:rsid w:val="009343A5"/>
    <w:rsid w:val="00935115"/>
    <w:rsid w:val="00937367"/>
    <w:rsid w:val="0094203C"/>
    <w:rsid w:val="00952658"/>
    <w:rsid w:val="00956D7B"/>
    <w:rsid w:val="0098363B"/>
    <w:rsid w:val="00985257"/>
    <w:rsid w:val="00992E78"/>
    <w:rsid w:val="009932FD"/>
    <w:rsid w:val="009D54AD"/>
    <w:rsid w:val="009E5D48"/>
    <w:rsid w:val="00A05056"/>
    <w:rsid w:val="00A22EF7"/>
    <w:rsid w:val="00A25242"/>
    <w:rsid w:val="00A473E6"/>
    <w:rsid w:val="00A93779"/>
    <w:rsid w:val="00AB5BAC"/>
    <w:rsid w:val="00AB7DD9"/>
    <w:rsid w:val="00AC2109"/>
    <w:rsid w:val="00AD04F8"/>
    <w:rsid w:val="00B033F6"/>
    <w:rsid w:val="00B2575D"/>
    <w:rsid w:val="00B31D2A"/>
    <w:rsid w:val="00B33682"/>
    <w:rsid w:val="00B41D34"/>
    <w:rsid w:val="00B5457B"/>
    <w:rsid w:val="00B6717A"/>
    <w:rsid w:val="00B8017C"/>
    <w:rsid w:val="00BA0817"/>
    <w:rsid w:val="00BA1DF8"/>
    <w:rsid w:val="00BD26AD"/>
    <w:rsid w:val="00BD2ED8"/>
    <w:rsid w:val="00BD3193"/>
    <w:rsid w:val="00BF0B9B"/>
    <w:rsid w:val="00BF7DBB"/>
    <w:rsid w:val="00C260BD"/>
    <w:rsid w:val="00C26E2A"/>
    <w:rsid w:val="00C420C0"/>
    <w:rsid w:val="00C531ED"/>
    <w:rsid w:val="00C54885"/>
    <w:rsid w:val="00C55DE7"/>
    <w:rsid w:val="00C64032"/>
    <w:rsid w:val="00C66DC0"/>
    <w:rsid w:val="00C67CF8"/>
    <w:rsid w:val="00C71104"/>
    <w:rsid w:val="00C765FB"/>
    <w:rsid w:val="00C95BEA"/>
    <w:rsid w:val="00C95FCB"/>
    <w:rsid w:val="00CB12E8"/>
    <w:rsid w:val="00CC42CF"/>
    <w:rsid w:val="00D066CE"/>
    <w:rsid w:val="00D32E15"/>
    <w:rsid w:val="00D36D9B"/>
    <w:rsid w:val="00D4092B"/>
    <w:rsid w:val="00D47CE3"/>
    <w:rsid w:val="00D528EF"/>
    <w:rsid w:val="00D53076"/>
    <w:rsid w:val="00D5483B"/>
    <w:rsid w:val="00D67729"/>
    <w:rsid w:val="00D70834"/>
    <w:rsid w:val="00D74240"/>
    <w:rsid w:val="00D83464"/>
    <w:rsid w:val="00D86D1A"/>
    <w:rsid w:val="00D958C6"/>
    <w:rsid w:val="00D96778"/>
    <w:rsid w:val="00DA0D87"/>
    <w:rsid w:val="00DB5BA1"/>
    <w:rsid w:val="00DD7162"/>
    <w:rsid w:val="00DF271D"/>
    <w:rsid w:val="00DF6B83"/>
    <w:rsid w:val="00E0359C"/>
    <w:rsid w:val="00E26185"/>
    <w:rsid w:val="00E506B4"/>
    <w:rsid w:val="00E57900"/>
    <w:rsid w:val="00E71A1A"/>
    <w:rsid w:val="00EB316B"/>
    <w:rsid w:val="00EB3527"/>
    <w:rsid w:val="00EB3A01"/>
    <w:rsid w:val="00EE3065"/>
    <w:rsid w:val="00EF257E"/>
    <w:rsid w:val="00F12874"/>
    <w:rsid w:val="00F32F47"/>
    <w:rsid w:val="00F335E3"/>
    <w:rsid w:val="00F749F8"/>
    <w:rsid w:val="00F9737E"/>
    <w:rsid w:val="00FB368C"/>
    <w:rsid w:val="00FC6FA9"/>
    <w:rsid w:val="00FC7473"/>
    <w:rsid w:val="00FD2FD2"/>
    <w:rsid w:val="00FD3267"/>
    <w:rsid w:val="00FE0D46"/>
    <w:rsid w:val="00FE76D9"/>
    <w:rsid w:val="00FF0D46"/>
    <w:rsid w:val="00FF1548"/>
    <w:rsid w:val="00FF2907"/>
    <w:rsid w:val="00FF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F9891D2-DB77-4B4D-968D-11E42B64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74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1510A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1510A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C7B8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C7B80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24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240"/>
    <w:rPr>
      <w:b/>
      <w:bCs/>
      <w:lang w:val="en-US" w:eastAsia="en-US"/>
    </w:rPr>
  </w:style>
  <w:style w:type="character" w:styleId="Emphasis">
    <w:name w:val="Emphasis"/>
    <w:basedOn w:val="DefaultParagraphFont"/>
    <w:uiPriority w:val="20"/>
    <w:qFormat/>
    <w:locked/>
    <w:rsid w:val="0026676F"/>
    <w:rPr>
      <w:i/>
      <w:iCs/>
    </w:rPr>
  </w:style>
  <w:style w:type="paragraph" w:styleId="ListParagraph">
    <w:name w:val="List Paragraph"/>
    <w:basedOn w:val="Normal"/>
    <w:uiPriority w:val="34"/>
    <w:qFormat/>
    <w:rsid w:val="008015A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B4F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62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4A3B4-7792-480A-AD69-22595EBE0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tiu</dc:creator>
  <cp:lastModifiedBy>Laurentiu</cp:lastModifiedBy>
  <cp:revision>3</cp:revision>
  <cp:lastPrinted>2013-04-04T10:55:00Z</cp:lastPrinted>
  <dcterms:created xsi:type="dcterms:W3CDTF">2013-09-16T09:01:00Z</dcterms:created>
  <dcterms:modified xsi:type="dcterms:W3CDTF">2013-09-16T09:01:00Z</dcterms:modified>
</cp:coreProperties>
</file>